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E63" w:rsidRDefault="002A4A58" w:rsidP="00D96F06">
      <w:r>
        <w:rPr>
          <w:b/>
        </w:rPr>
        <w:t xml:space="preserve">S2 </w:t>
      </w:r>
      <w:r w:rsidR="00D96F06" w:rsidRPr="00165F25">
        <w:rPr>
          <w:b/>
        </w:rPr>
        <w:t>Table.</w:t>
      </w:r>
      <w:r w:rsidR="00D96F06" w:rsidRPr="00165F25">
        <w:t xml:space="preserve"> List of 215 genes whose expression in lung tissue associated with gender in the discovery</w:t>
      </w:r>
      <w:r w:rsidR="00D96F06">
        <w:t xml:space="preserve"> series, in order of </w:t>
      </w:r>
      <w:r w:rsidR="00165F25">
        <w:t>false discovery rate (FDR) values</w:t>
      </w:r>
      <w:r w:rsidR="00D96F06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733"/>
        <w:gridCol w:w="1775"/>
        <w:gridCol w:w="3962"/>
        <w:gridCol w:w="1151"/>
        <w:gridCol w:w="1151"/>
      </w:tblGrid>
      <w:tr w:rsidR="00D96F06" w:rsidRPr="000F3D94" w:rsidTr="00B2092A">
        <w:trPr>
          <w:tblHeader/>
        </w:trPr>
        <w:tc>
          <w:tcPr>
            <w:tcW w:w="887" w:type="pct"/>
            <w:shd w:val="clear" w:color="auto" w:fill="auto"/>
          </w:tcPr>
          <w:p w:rsidR="00D96F06" w:rsidRPr="00B2092A" w:rsidRDefault="00D96F06" w:rsidP="00F236A3">
            <w:pPr>
              <w:pStyle w:val="Tableheading"/>
              <w:jc w:val="left"/>
            </w:pPr>
            <w:r w:rsidRPr="00B2092A">
              <w:t>Gene symbol</w:t>
            </w:r>
          </w:p>
        </w:tc>
        <w:tc>
          <w:tcPr>
            <w:tcW w:w="908" w:type="pct"/>
            <w:shd w:val="clear" w:color="auto" w:fill="auto"/>
          </w:tcPr>
          <w:p w:rsidR="00D96F06" w:rsidRPr="00B2092A" w:rsidRDefault="00D96F06" w:rsidP="00D76008">
            <w:pPr>
              <w:pStyle w:val="Tableheading"/>
            </w:pPr>
            <w:r w:rsidRPr="00B2092A">
              <w:t>Chromosome</w:t>
            </w:r>
          </w:p>
        </w:tc>
        <w:tc>
          <w:tcPr>
            <w:tcW w:w="2027" w:type="pct"/>
            <w:shd w:val="clear" w:color="auto" w:fill="auto"/>
          </w:tcPr>
          <w:p w:rsidR="00D96F06" w:rsidRPr="00B2092A" w:rsidRDefault="00D96F06" w:rsidP="00D76008">
            <w:pPr>
              <w:pStyle w:val="Tableheading"/>
            </w:pPr>
            <w:r w:rsidRPr="00B2092A">
              <w:t>Fold change (males vs. females)</w:t>
            </w:r>
          </w:p>
        </w:tc>
        <w:tc>
          <w:tcPr>
            <w:tcW w:w="589" w:type="pct"/>
            <w:shd w:val="clear" w:color="auto" w:fill="auto"/>
          </w:tcPr>
          <w:p w:rsidR="00D96F06" w:rsidRPr="00B2092A" w:rsidRDefault="00D96F06" w:rsidP="00D76008">
            <w:pPr>
              <w:pStyle w:val="Tableheading"/>
            </w:pPr>
            <w:r w:rsidRPr="00B2092A">
              <w:rPr>
                <w:i/>
              </w:rPr>
              <w:t>P</w:t>
            </w:r>
            <w:r w:rsidRPr="00B2092A">
              <w:t>-value</w:t>
            </w:r>
          </w:p>
        </w:tc>
        <w:tc>
          <w:tcPr>
            <w:tcW w:w="589" w:type="pct"/>
            <w:shd w:val="clear" w:color="auto" w:fill="auto"/>
          </w:tcPr>
          <w:p w:rsidR="00D96F06" w:rsidRPr="000F3D94" w:rsidRDefault="00D96F06" w:rsidP="00D76008">
            <w:pPr>
              <w:pStyle w:val="Tableheading"/>
            </w:pPr>
            <w:r w:rsidRPr="00B2092A">
              <w:t>FDR</w:t>
            </w:r>
          </w:p>
        </w:tc>
      </w:tr>
      <w:tr w:rsidR="00D96F06" w:rsidRPr="000F3D94" w:rsidTr="00B2092A">
        <w:tc>
          <w:tcPr>
            <w:tcW w:w="887" w:type="pct"/>
          </w:tcPr>
          <w:p w:rsidR="00D96F06" w:rsidRPr="00714D89" w:rsidRDefault="00D96F06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RPS4Y1</w:t>
            </w:r>
          </w:p>
        </w:tc>
        <w:tc>
          <w:tcPr>
            <w:tcW w:w="908" w:type="pct"/>
          </w:tcPr>
          <w:p w:rsidR="00D96F06" w:rsidRPr="000F3D94" w:rsidRDefault="00D96F06" w:rsidP="000F0869">
            <w:pPr>
              <w:pStyle w:val="Tablecell"/>
              <w:jc w:val="center"/>
            </w:pPr>
            <w:r w:rsidRPr="000F3D94">
              <w:t>Y</w:t>
            </w:r>
          </w:p>
        </w:tc>
        <w:tc>
          <w:tcPr>
            <w:tcW w:w="2027" w:type="pct"/>
          </w:tcPr>
          <w:p w:rsidR="00D96F06" w:rsidRPr="000F3D94" w:rsidRDefault="00D96F06" w:rsidP="000F0869">
            <w:pPr>
              <w:pStyle w:val="Tablecell"/>
              <w:jc w:val="center"/>
            </w:pPr>
            <w:r w:rsidRPr="000F3D94">
              <w:t>48.948</w:t>
            </w:r>
          </w:p>
        </w:tc>
        <w:tc>
          <w:tcPr>
            <w:tcW w:w="589" w:type="pct"/>
          </w:tcPr>
          <w:p w:rsidR="00D96F06" w:rsidRPr="000F3D94" w:rsidRDefault="00D96F06" w:rsidP="00D76008">
            <w:pPr>
              <w:pStyle w:val="Tablecell"/>
              <w:jc w:val="center"/>
            </w:pPr>
            <w:r w:rsidRPr="000F3D94">
              <w:t>1.58E-253</w:t>
            </w:r>
          </w:p>
        </w:tc>
        <w:tc>
          <w:tcPr>
            <w:tcW w:w="589" w:type="pct"/>
          </w:tcPr>
          <w:p w:rsidR="00D96F06" w:rsidRPr="000F3D94" w:rsidRDefault="00D96F06" w:rsidP="00D76008">
            <w:pPr>
              <w:pStyle w:val="Tablecell"/>
              <w:jc w:val="center"/>
            </w:pPr>
            <w:r w:rsidRPr="000F3D94">
              <w:t>1.76E-249</w:t>
            </w:r>
          </w:p>
        </w:tc>
      </w:tr>
      <w:tr w:rsidR="00D96F06" w:rsidRPr="003C4AF7" w:rsidTr="00B2092A">
        <w:tc>
          <w:tcPr>
            <w:tcW w:w="887" w:type="pct"/>
          </w:tcPr>
          <w:p w:rsidR="00D96F06" w:rsidRPr="00714D89" w:rsidRDefault="00D96F06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XIST</w:t>
            </w:r>
          </w:p>
        </w:tc>
        <w:tc>
          <w:tcPr>
            <w:tcW w:w="908" w:type="pct"/>
          </w:tcPr>
          <w:p w:rsidR="00D96F06" w:rsidRPr="000F3D94" w:rsidRDefault="00D96F06" w:rsidP="000F0869">
            <w:pPr>
              <w:pStyle w:val="Tablecell"/>
              <w:jc w:val="center"/>
            </w:pPr>
            <w:r w:rsidRPr="000F3D94">
              <w:t>X</w:t>
            </w:r>
          </w:p>
        </w:tc>
        <w:tc>
          <w:tcPr>
            <w:tcW w:w="2027" w:type="pct"/>
          </w:tcPr>
          <w:p w:rsidR="00D96F06" w:rsidRPr="003C4AF7" w:rsidRDefault="00D96F06" w:rsidP="000F0869">
            <w:pPr>
              <w:pStyle w:val="Tablecell"/>
              <w:jc w:val="center"/>
            </w:pPr>
            <w:r w:rsidRPr="00953D80">
              <w:t>-12.56</w:t>
            </w:r>
            <w:r w:rsidRPr="003C4AF7">
              <w:t>1</w:t>
            </w:r>
          </w:p>
        </w:tc>
        <w:tc>
          <w:tcPr>
            <w:tcW w:w="589" w:type="pct"/>
          </w:tcPr>
          <w:p w:rsidR="00D96F06" w:rsidRPr="003C4AF7" w:rsidRDefault="00D96F06" w:rsidP="00D76008">
            <w:pPr>
              <w:pStyle w:val="Tablecell"/>
              <w:jc w:val="center"/>
            </w:pPr>
            <w:r w:rsidRPr="003C4AF7">
              <w:t>2.05E-175</w:t>
            </w:r>
          </w:p>
        </w:tc>
        <w:tc>
          <w:tcPr>
            <w:tcW w:w="589" w:type="pct"/>
          </w:tcPr>
          <w:p w:rsidR="00D96F06" w:rsidRPr="003C4AF7" w:rsidRDefault="00D96F06" w:rsidP="00D76008">
            <w:pPr>
              <w:pStyle w:val="Tablecell"/>
              <w:jc w:val="center"/>
            </w:pPr>
            <w:r w:rsidRPr="003C4AF7">
              <w:t>1.14E-171</w:t>
            </w:r>
          </w:p>
        </w:tc>
      </w:tr>
      <w:tr w:rsidR="00D96F06" w:rsidRPr="003C4AF7" w:rsidTr="00B2092A">
        <w:tc>
          <w:tcPr>
            <w:tcW w:w="887" w:type="pct"/>
          </w:tcPr>
          <w:p w:rsidR="00D96F06" w:rsidRPr="00714D89" w:rsidRDefault="00D96F06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HDHD1</w:t>
            </w:r>
          </w:p>
        </w:tc>
        <w:tc>
          <w:tcPr>
            <w:tcW w:w="908" w:type="pct"/>
          </w:tcPr>
          <w:p w:rsidR="00D96F06" w:rsidRPr="003C4AF7" w:rsidRDefault="00D96F06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D96F06" w:rsidRPr="003C4AF7" w:rsidRDefault="00D96F06" w:rsidP="000F0869">
            <w:pPr>
              <w:pStyle w:val="Tablecell"/>
              <w:jc w:val="center"/>
            </w:pPr>
            <w:r w:rsidRPr="003C4AF7">
              <w:t>-1.585</w:t>
            </w:r>
          </w:p>
        </w:tc>
        <w:tc>
          <w:tcPr>
            <w:tcW w:w="589" w:type="pct"/>
          </w:tcPr>
          <w:p w:rsidR="00D96F06" w:rsidRPr="003C4AF7" w:rsidRDefault="00D96F06" w:rsidP="00D76008">
            <w:pPr>
              <w:pStyle w:val="Tablecell"/>
              <w:jc w:val="center"/>
            </w:pPr>
            <w:r w:rsidRPr="003C4AF7">
              <w:t>4.75E-54</w:t>
            </w:r>
          </w:p>
        </w:tc>
        <w:tc>
          <w:tcPr>
            <w:tcW w:w="589" w:type="pct"/>
          </w:tcPr>
          <w:p w:rsidR="00D96F06" w:rsidRPr="003C4AF7" w:rsidRDefault="00D96F06" w:rsidP="00D76008">
            <w:pPr>
              <w:pStyle w:val="Tablecell"/>
              <w:jc w:val="center"/>
            </w:pPr>
            <w:r w:rsidRPr="003C4AF7">
              <w:t>1.75E-50</w:t>
            </w:r>
          </w:p>
        </w:tc>
      </w:tr>
      <w:tr w:rsidR="00D96F06" w:rsidRPr="003C4AF7" w:rsidTr="00B2092A">
        <w:tc>
          <w:tcPr>
            <w:tcW w:w="887" w:type="pct"/>
          </w:tcPr>
          <w:p w:rsidR="00D96F06" w:rsidRPr="00714D89" w:rsidRDefault="00D96F06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RSD</w:t>
            </w:r>
          </w:p>
        </w:tc>
        <w:tc>
          <w:tcPr>
            <w:tcW w:w="908" w:type="pct"/>
          </w:tcPr>
          <w:p w:rsidR="00D96F06" w:rsidRPr="003C4AF7" w:rsidRDefault="00D96F06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D96F06" w:rsidRPr="003C4AF7" w:rsidRDefault="00D96F06" w:rsidP="000F0869">
            <w:pPr>
              <w:pStyle w:val="Tablecell"/>
              <w:jc w:val="center"/>
            </w:pPr>
            <w:r w:rsidRPr="003C4AF7">
              <w:t>-1.543</w:t>
            </w:r>
          </w:p>
        </w:tc>
        <w:tc>
          <w:tcPr>
            <w:tcW w:w="589" w:type="pct"/>
          </w:tcPr>
          <w:p w:rsidR="00D96F06" w:rsidRPr="003C4AF7" w:rsidRDefault="00D96F06" w:rsidP="00D76008">
            <w:pPr>
              <w:pStyle w:val="Tablecell"/>
              <w:jc w:val="center"/>
            </w:pPr>
            <w:r w:rsidRPr="003C4AF7">
              <w:t>2.08E-53</w:t>
            </w:r>
          </w:p>
        </w:tc>
        <w:tc>
          <w:tcPr>
            <w:tcW w:w="589" w:type="pct"/>
          </w:tcPr>
          <w:p w:rsidR="00D96F06" w:rsidRPr="003C4AF7" w:rsidRDefault="00D96F06" w:rsidP="00D76008">
            <w:pPr>
              <w:pStyle w:val="Tablecell"/>
              <w:jc w:val="center"/>
            </w:pPr>
            <w:r w:rsidRPr="003C4AF7">
              <w:t>5.78E-50</w:t>
            </w:r>
          </w:p>
        </w:tc>
      </w:tr>
      <w:tr w:rsidR="00D96F06" w:rsidRPr="003C4AF7" w:rsidTr="00B2092A">
        <w:tc>
          <w:tcPr>
            <w:tcW w:w="887" w:type="pct"/>
          </w:tcPr>
          <w:p w:rsidR="00D96F06" w:rsidRPr="00714D89" w:rsidRDefault="00D96F06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KDM6A</w:t>
            </w:r>
          </w:p>
        </w:tc>
        <w:tc>
          <w:tcPr>
            <w:tcW w:w="908" w:type="pct"/>
          </w:tcPr>
          <w:p w:rsidR="00D96F06" w:rsidRPr="003C4AF7" w:rsidRDefault="00D96F06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D96F06" w:rsidRPr="003C4AF7" w:rsidRDefault="00D96F06" w:rsidP="000F0869">
            <w:pPr>
              <w:pStyle w:val="Tablecell"/>
              <w:jc w:val="center"/>
            </w:pPr>
            <w:r w:rsidRPr="003C4AF7">
              <w:t>-1.513</w:t>
            </w:r>
          </w:p>
        </w:tc>
        <w:tc>
          <w:tcPr>
            <w:tcW w:w="589" w:type="pct"/>
          </w:tcPr>
          <w:p w:rsidR="00D96F06" w:rsidRPr="003C4AF7" w:rsidRDefault="00D96F06" w:rsidP="00D76008">
            <w:pPr>
              <w:pStyle w:val="Tablecell"/>
              <w:jc w:val="center"/>
            </w:pPr>
            <w:r w:rsidRPr="003C4AF7">
              <w:t>2.24E-42</w:t>
            </w:r>
          </w:p>
        </w:tc>
        <w:tc>
          <w:tcPr>
            <w:tcW w:w="589" w:type="pct"/>
          </w:tcPr>
          <w:p w:rsidR="00D96F06" w:rsidRPr="003C4AF7" w:rsidRDefault="00D96F06" w:rsidP="00D76008">
            <w:pPr>
              <w:pStyle w:val="Tablecell"/>
              <w:jc w:val="center"/>
            </w:pPr>
            <w:r w:rsidRPr="003C4AF7">
              <w:t>4.96E-3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KAL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982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9.46E-34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75E-3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D99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;Y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3.70E-2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85E-22</w:t>
            </w:r>
          </w:p>
        </w:tc>
      </w:tr>
      <w:tr w:rsidR="00435C7A" w:rsidRPr="003C4AF7" w:rsidTr="00B2092A">
        <w:trPr>
          <w:trHeight w:val="283"/>
        </w:trPr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ZFX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82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27E-24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3.14E-2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EIF1AX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36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09E-1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34E-1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EIF2S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31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25E-1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39E-1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ZRSR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62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52E-1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54E-1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RPS4X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6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98E-12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83E-0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RAPPC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71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02E-10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72E-0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PR6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8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98E-10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36E-0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XLNG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84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9.91E-10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7.33E-0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ZBED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;Y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64E-0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3.91E-0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FUNDC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0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61E-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EMIN8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4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95E-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HM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9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20E-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DDX3X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1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4.12E-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OX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32E-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TP6V1B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52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6.55E-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FRP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9.86E-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ULF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03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OFD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7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14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WISP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80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09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HSD11B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37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1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SKU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48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1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TPS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64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EN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96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LOC100240735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79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LDH1A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6.33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RKX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1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7.10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HBD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9.13E-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DA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03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HSPB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14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RBN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26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34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FAM65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70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FAM105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79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MAP1LC3C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4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99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VNN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1.95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DIRAS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21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WNT5A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2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21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NFATC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29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POD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56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KANK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4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71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SMTL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;Y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88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OL6A5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7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79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DNAJC1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74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DLIM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2.84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D1E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77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3.06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DK5RAP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8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3.09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lastRenderedPageBreak/>
              <w:t>OLFML2A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87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3.28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FCN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3.50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UAP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3.74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MEPA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4.01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SG20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4.17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8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RORC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10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4.15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8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FAM150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4.28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8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1QTNF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47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RPH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61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MANSC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95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ZNF43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24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5.88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EMP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6.16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LIFR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5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6.57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MTRF1L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6.51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LCXD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;Y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6.55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FRP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6.96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1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ILP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7.91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LA1A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7.95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RAI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7.85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HBA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8.30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L17D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8.25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RPS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8.34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EBAG9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1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8.54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NLRP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8.58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22orf29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68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8.77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GFBP6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8.97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LRRCC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8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9.28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NOS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9.56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BHLHE2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9.68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NVS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589" w:type="pct"/>
          </w:tcPr>
          <w:p w:rsidR="00435C7A" w:rsidRPr="003C4AF7" w:rsidRDefault="00435C7A" w:rsidP="00D76008">
            <w:pPr>
              <w:pStyle w:val="Tablecell"/>
              <w:jc w:val="center"/>
            </w:pPr>
            <w:r w:rsidRPr="003C4AF7">
              <w:t>9.83E-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LVBL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9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MTHFD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MAP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NK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19orf2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LOC64373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NKRD40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PIHBP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2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LC2A1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RPX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EVL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4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KRT8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5orf1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GC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OPZ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DYRK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FOLR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HMOX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11orf96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CARA5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USP9X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8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NDST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5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TX19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9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WDFY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0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LMNA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ADI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lastRenderedPageBreak/>
              <w:t>MAP1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ERF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IN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1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ELP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IR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7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GPL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AT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ODN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SRGL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RPL13AP17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5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TC3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9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FRP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6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RRNAD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7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7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RX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7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DIMT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7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EPSECS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8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1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STA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5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FNGR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9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EAF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9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IN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9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9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DLIM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9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PP1R14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XCR7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EBP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0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KN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MAD2L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NKRD50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2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OXR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TPRE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XMP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6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NEMF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RIM2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STM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2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2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TGA5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2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RIM47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2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DIK1L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4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RAF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HIC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ELF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RPEL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HB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LDH1A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1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RPR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4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7orf36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9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4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6orf138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4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LC7A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RBM12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4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SF1A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2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NFE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OAF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T3GAL5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UBA4A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HGDH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7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6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ZBED5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4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LOC100653336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NDRG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8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lastRenderedPageBreak/>
              <w:t>ZNF70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2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9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ELF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L1RL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RBM26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9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RDX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7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TC1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6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0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QP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9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TF2E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8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KPNA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LDH1L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6orf70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6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LGALSL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NDEL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FNDC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TGA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SHZ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SIP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4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DCUN1D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MAF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4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RHGEF6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8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CDC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LR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XIN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8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IL1R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3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MBLAC2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9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3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14orf28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3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4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LDH6A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4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ES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2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LCNKA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1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57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FJX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6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ELK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66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GNPNAT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4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LETMD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9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0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ZNF50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0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0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2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AGGF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5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1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9orf2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DES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FKBP1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ORC3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8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SMC5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MC4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3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53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RMT2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X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TUBA1C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ZBTB39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RADC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5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STIM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8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EFCAB7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9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WIPI1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7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79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IRBP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9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68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9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PRKCB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6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93</w:t>
            </w:r>
          </w:p>
        </w:tc>
      </w:tr>
      <w:tr w:rsidR="00435C7A" w:rsidRPr="003C4AF7" w:rsidTr="00B2092A">
        <w:tc>
          <w:tcPr>
            <w:tcW w:w="887" w:type="pct"/>
          </w:tcPr>
          <w:p w:rsidR="00435C7A" w:rsidRPr="00714D89" w:rsidRDefault="00435C7A" w:rsidP="00435C7A">
            <w:pPr>
              <w:pStyle w:val="Tablecell"/>
              <w:rPr>
                <w:i/>
              </w:rPr>
            </w:pPr>
            <w:r w:rsidRPr="00714D89">
              <w:rPr>
                <w:i/>
              </w:rPr>
              <w:t>C12orf29</w:t>
            </w:r>
          </w:p>
        </w:tc>
        <w:tc>
          <w:tcPr>
            <w:tcW w:w="908" w:type="pct"/>
          </w:tcPr>
          <w:p w:rsidR="00435C7A" w:rsidRPr="003C4AF7" w:rsidRDefault="00435C7A" w:rsidP="000F0869">
            <w:pPr>
              <w:pStyle w:val="Tablecell"/>
              <w:jc w:val="center"/>
            </w:pPr>
            <w:r w:rsidRPr="003C4AF7">
              <w:t>12</w:t>
            </w:r>
          </w:p>
        </w:tc>
        <w:tc>
          <w:tcPr>
            <w:tcW w:w="2027" w:type="pct"/>
          </w:tcPr>
          <w:p w:rsidR="00435C7A" w:rsidRDefault="00435C7A" w:rsidP="000F086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04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589" w:type="pct"/>
          </w:tcPr>
          <w:p w:rsidR="00435C7A" w:rsidRDefault="00435C7A" w:rsidP="00D76008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97</w:t>
            </w:r>
          </w:p>
        </w:tc>
      </w:tr>
    </w:tbl>
    <w:p w:rsidR="00D96F06" w:rsidRDefault="00D96F06" w:rsidP="00D96F06">
      <w:pPr>
        <w:pStyle w:val="Tablecell"/>
      </w:pPr>
    </w:p>
    <w:sectPr w:rsidR="00D96F06" w:rsidSect="00D96F06"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184F" w:rsidRDefault="000E184F" w:rsidP="000F0869">
      <w:pPr>
        <w:spacing w:after="0" w:line="240" w:lineRule="auto"/>
      </w:pPr>
      <w:r>
        <w:separator/>
      </w:r>
    </w:p>
  </w:endnote>
  <w:endnote w:type="continuationSeparator" w:id="0">
    <w:p w:rsidR="000E184F" w:rsidRDefault="000E184F" w:rsidP="000F0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652632"/>
      <w:docPartObj>
        <w:docPartGallery w:val="Page Numbers (Bottom of Page)"/>
        <w:docPartUnique/>
      </w:docPartObj>
    </w:sdtPr>
    <w:sdtContent>
      <w:p w:rsidR="000F0869" w:rsidRDefault="007A6ABA">
        <w:pPr>
          <w:pStyle w:val="Footer"/>
          <w:jc w:val="center"/>
        </w:pPr>
        <w:fldSimple w:instr=" PAGE   \* MERGEFORMAT ">
          <w:r w:rsidR="002A4A58">
            <w:rPr>
              <w:noProof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184F" w:rsidRDefault="000E184F" w:rsidP="000F0869">
      <w:pPr>
        <w:spacing w:after="0" w:line="240" w:lineRule="auto"/>
      </w:pPr>
      <w:r>
        <w:separator/>
      </w:r>
    </w:p>
  </w:footnote>
  <w:footnote w:type="continuationSeparator" w:id="0">
    <w:p w:rsidR="000E184F" w:rsidRDefault="000E184F" w:rsidP="000F08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6085B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DBEE8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E23A68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536FF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1F6CF4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67E51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C0A18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1A816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D6EA5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12E64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9D64F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10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96F06"/>
    <w:rsid w:val="000E184F"/>
    <w:rsid w:val="000F0869"/>
    <w:rsid w:val="0016583B"/>
    <w:rsid w:val="00165F25"/>
    <w:rsid w:val="001D3AAC"/>
    <w:rsid w:val="001E1F9E"/>
    <w:rsid w:val="002A4A58"/>
    <w:rsid w:val="003E1858"/>
    <w:rsid w:val="003E4770"/>
    <w:rsid w:val="00427996"/>
    <w:rsid w:val="00435C7A"/>
    <w:rsid w:val="004F2E63"/>
    <w:rsid w:val="00512751"/>
    <w:rsid w:val="00516741"/>
    <w:rsid w:val="00565BC9"/>
    <w:rsid w:val="00653580"/>
    <w:rsid w:val="006F0F51"/>
    <w:rsid w:val="00707801"/>
    <w:rsid w:val="00714D89"/>
    <w:rsid w:val="00746D21"/>
    <w:rsid w:val="00770941"/>
    <w:rsid w:val="00771ED1"/>
    <w:rsid w:val="007A6ABA"/>
    <w:rsid w:val="008C3A55"/>
    <w:rsid w:val="009567A2"/>
    <w:rsid w:val="009A1BED"/>
    <w:rsid w:val="009C5F36"/>
    <w:rsid w:val="009D4D80"/>
    <w:rsid w:val="00A24F2A"/>
    <w:rsid w:val="00B0199D"/>
    <w:rsid w:val="00B12ADB"/>
    <w:rsid w:val="00B2092A"/>
    <w:rsid w:val="00B51CB0"/>
    <w:rsid w:val="00BF7857"/>
    <w:rsid w:val="00D76008"/>
    <w:rsid w:val="00D96F06"/>
    <w:rsid w:val="00E325DB"/>
    <w:rsid w:val="00F017F7"/>
    <w:rsid w:val="00F236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F06"/>
    <w:pPr>
      <w:suppressAutoHyphens/>
      <w:spacing w:after="200" w:line="276" w:lineRule="auto"/>
    </w:pPr>
    <w:rPr>
      <w:rFonts w:ascii="Calibri" w:eastAsia="DejaVu Sans" w:hAnsi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96F06"/>
    <w:pPr>
      <w:suppressAutoHyphens w:val="0"/>
      <w:spacing w:line="240" w:lineRule="auto"/>
    </w:pPr>
    <w:rPr>
      <w:rFonts w:asciiTheme="minorHAnsi" w:eastAsiaTheme="minorHAnsi" w:hAnsiTheme="minorHAnsi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F0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06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F06"/>
    <w:pPr>
      <w:suppressAutoHyphens w:val="0"/>
      <w:spacing w:after="0" w:line="240" w:lineRule="auto"/>
    </w:pPr>
    <w:rPr>
      <w:rFonts w:ascii="Lucida Grande" w:eastAsiaTheme="minorHAnsi" w:hAnsi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F06"/>
    <w:rPr>
      <w:rFonts w:ascii="Lucida Grande" w:eastAsiaTheme="minorHAnsi" w:hAnsi="Lucida Grande"/>
      <w:sz w:val="18"/>
      <w:szCs w:val="18"/>
      <w:lang w:val="it-IT" w:eastAsia="en-US"/>
    </w:rPr>
  </w:style>
  <w:style w:type="paragraph" w:customStyle="1" w:styleId="Tableheading">
    <w:name w:val="Table heading"/>
    <w:basedOn w:val="Normal"/>
    <w:autoRedefine/>
    <w:qFormat/>
    <w:rsid w:val="00D76008"/>
    <w:pPr>
      <w:autoSpaceDE w:val="0"/>
      <w:autoSpaceDN w:val="0"/>
      <w:adjustRightInd w:val="0"/>
      <w:spacing w:after="0" w:line="240" w:lineRule="auto"/>
      <w:jc w:val="center"/>
    </w:pPr>
    <w:rPr>
      <w:rFonts w:cs="Calibri"/>
      <w:b/>
      <w:color w:val="000000"/>
      <w:szCs w:val="18"/>
    </w:rPr>
  </w:style>
  <w:style w:type="paragraph" w:customStyle="1" w:styleId="Tablecell">
    <w:name w:val="Table cell"/>
    <w:basedOn w:val="Normal"/>
    <w:qFormat/>
    <w:rsid w:val="00D96F06"/>
    <w:pPr>
      <w:spacing w:after="0" w:line="240" w:lineRule="auto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6F06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F086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0869"/>
    <w:rPr>
      <w:rFonts w:ascii="Calibri" w:eastAsia="DejaVu Sans" w:hAnsi="Calibri"/>
      <w:szCs w:val="22"/>
    </w:rPr>
  </w:style>
  <w:style w:type="paragraph" w:styleId="Footer">
    <w:name w:val="footer"/>
    <w:basedOn w:val="Normal"/>
    <w:link w:val="FooterChar"/>
    <w:uiPriority w:val="99"/>
    <w:unhideWhenUsed/>
    <w:rsid w:val="000F086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869"/>
    <w:rPr>
      <w:rFonts w:ascii="Calibri" w:eastAsia="DejaVu Sans" w:hAnsi="Calibri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F06"/>
    <w:pPr>
      <w:suppressAutoHyphens/>
      <w:spacing w:after="200" w:line="276" w:lineRule="auto"/>
    </w:pPr>
    <w:rPr>
      <w:rFonts w:ascii="Calibri" w:eastAsia="DejaVu Sans" w:hAnsi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96F06"/>
    <w:pPr>
      <w:suppressAutoHyphens w:val="0"/>
      <w:spacing w:line="240" w:lineRule="auto"/>
    </w:pPr>
    <w:rPr>
      <w:rFonts w:asciiTheme="minorHAnsi" w:eastAsiaTheme="minorHAnsi" w:hAnsiTheme="minorHAnsi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F0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06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F06"/>
    <w:pPr>
      <w:suppressAutoHyphens w:val="0"/>
      <w:spacing w:after="0" w:line="240" w:lineRule="auto"/>
    </w:pPr>
    <w:rPr>
      <w:rFonts w:ascii="Lucida Grande" w:eastAsiaTheme="minorHAnsi" w:hAnsi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F06"/>
    <w:rPr>
      <w:rFonts w:ascii="Lucida Grande" w:eastAsiaTheme="minorHAnsi" w:hAnsi="Lucida Grande"/>
      <w:sz w:val="18"/>
      <w:szCs w:val="18"/>
      <w:lang w:val="it-IT" w:eastAsia="en-US"/>
    </w:rPr>
  </w:style>
  <w:style w:type="paragraph" w:customStyle="1" w:styleId="Tableheading">
    <w:name w:val="Table heading"/>
    <w:basedOn w:val="Normal"/>
    <w:autoRedefine/>
    <w:qFormat/>
    <w:rsid w:val="00D96F06"/>
    <w:pPr>
      <w:autoSpaceDE w:val="0"/>
      <w:autoSpaceDN w:val="0"/>
      <w:adjustRightInd w:val="0"/>
      <w:spacing w:after="0" w:line="240" w:lineRule="auto"/>
    </w:pPr>
    <w:rPr>
      <w:rFonts w:cs="Calibri"/>
      <w:b/>
      <w:color w:val="000000"/>
      <w:szCs w:val="18"/>
    </w:rPr>
  </w:style>
  <w:style w:type="paragraph" w:customStyle="1" w:styleId="Tablecell">
    <w:name w:val="Table cell"/>
    <w:basedOn w:val="Normal"/>
    <w:qFormat/>
    <w:rsid w:val="00D96F06"/>
    <w:pPr>
      <w:spacing w:after="0" w:line="240" w:lineRule="auto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6F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98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To infotechnologies</Company>
  <LinksUpToDate>false</LinksUpToDate>
  <CharactersWithSpaces>6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aganitommaso</cp:lastModifiedBy>
  <cp:revision>3</cp:revision>
  <dcterms:created xsi:type="dcterms:W3CDTF">2016-09-12T09:03:00Z</dcterms:created>
  <dcterms:modified xsi:type="dcterms:W3CDTF">2016-11-18T10:05:00Z</dcterms:modified>
</cp:coreProperties>
</file>